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BD7" w:rsidRDefault="003C4BD7" w:rsidP="003C4BD7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NewRomanPS-BoldMT" w:hAnsi="TimesNewRomanPS-BoldMT" w:cs="TimesNewRomanPS-BoldMT"/>
          <w:color w:val="000000"/>
          <w:kern w:val="0"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color w:val="1A1A1A"/>
          <w:kern w:val="0"/>
          <w:sz w:val="24"/>
          <w:szCs w:val="24"/>
        </w:rPr>
        <w:t>Supplemental Table 1</w:t>
      </w:r>
    </w:p>
    <w:p w:rsidR="004732FD" w:rsidRDefault="004732FD"/>
    <w:tbl>
      <w:tblPr>
        <w:tblW w:w="4980" w:type="dxa"/>
        <w:jc w:val="center"/>
        <w:tblCellMar>
          <w:left w:w="0" w:type="dxa"/>
          <w:right w:w="0" w:type="dxa"/>
        </w:tblCellMar>
        <w:tblLook w:val="0600"/>
      </w:tblPr>
      <w:tblGrid>
        <w:gridCol w:w="1620"/>
        <w:gridCol w:w="1740"/>
        <w:gridCol w:w="1620"/>
      </w:tblGrid>
      <w:tr w:rsidR="00282048" w:rsidRPr="00282048" w:rsidTr="000B21F0">
        <w:trPr>
          <w:trHeight w:val="255"/>
          <w:jc w:val="center"/>
        </w:trPr>
        <w:tc>
          <w:tcPr>
            <w:tcW w:w="16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Model</w:t>
            </w:r>
          </w:p>
        </w:tc>
        <w:tc>
          <w:tcPr>
            <w:tcW w:w="3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 xml:space="preserve">Inhibition rate (%) (200 </w:t>
            </w:r>
            <w:proofErr w:type="spellStart"/>
            <w:r w:rsidRPr="00282048">
              <w:t>μM</w:t>
            </w:r>
            <w:proofErr w:type="spellEnd"/>
            <w:r w:rsidRPr="00282048">
              <w:t>)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BI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SAHA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SIRT1</w:t>
            </w:r>
          </w:p>
        </w:tc>
        <w:tc>
          <w:tcPr>
            <w:tcW w:w="17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38.9±1.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7.6±8.8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SIRT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44.1±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43.6±0.8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SIR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38.7±3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27.8±9.2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MMP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45.3±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61.1±3.3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DPP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48.5±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1.3±5.4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Caspase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41.3±3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3.9±2.5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proofErr w:type="spellStart"/>
            <w:r w:rsidRPr="00282048">
              <w:t>PKCepsilo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0.7±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0.2±5.7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proofErr w:type="spellStart"/>
            <w:r w:rsidRPr="00282048">
              <w:t>Aurora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20.8±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8.8±7.8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proofErr w:type="spellStart"/>
            <w:r w:rsidRPr="00282048">
              <w:t>Bra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22.3±10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7.6±9.8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proofErr w:type="spellStart"/>
            <w:r w:rsidRPr="00282048">
              <w:t>Syk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-0.7±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3.7±1.8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FB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54.0±4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-4.1±0.6</w:t>
            </w:r>
          </w:p>
        </w:tc>
      </w:tr>
      <w:tr w:rsidR="00282048" w:rsidRPr="00282048" w:rsidTr="000B21F0">
        <w:trPr>
          <w:trHeight w:val="255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PTP1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10.1±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282048" w:rsidRPr="00282048" w:rsidRDefault="00282048" w:rsidP="000B21F0">
            <w:pPr>
              <w:spacing w:line="240" w:lineRule="auto"/>
              <w:jc w:val="center"/>
            </w:pPr>
            <w:r w:rsidRPr="00282048">
              <w:t>9.3±6.2</w:t>
            </w:r>
          </w:p>
        </w:tc>
      </w:tr>
    </w:tbl>
    <w:p w:rsidR="00017EB8" w:rsidRDefault="00017EB8" w:rsidP="00DA77F3"/>
    <w:sectPr w:rsidR="00017EB8" w:rsidSect="006157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25DB" w:rsidRDefault="00DB25DB" w:rsidP="00282048">
      <w:pPr>
        <w:spacing w:line="240" w:lineRule="auto"/>
      </w:pPr>
      <w:r>
        <w:separator/>
      </w:r>
    </w:p>
  </w:endnote>
  <w:endnote w:type="continuationSeparator" w:id="0">
    <w:p w:rsidR="00DB25DB" w:rsidRDefault="00DB25DB" w:rsidP="0028204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25DB" w:rsidRDefault="00DB25DB" w:rsidP="00282048">
      <w:pPr>
        <w:spacing w:line="240" w:lineRule="auto"/>
      </w:pPr>
      <w:r>
        <w:separator/>
      </w:r>
    </w:p>
  </w:footnote>
  <w:footnote w:type="continuationSeparator" w:id="0">
    <w:p w:rsidR="00DB25DB" w:rsidRDefault="00DB25DB" w:rsidP="0028204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C685D"/>
    <w:rsid w:val="00017EB8"/>
    <w:rsid w:val="000B21F0"/>
    <w:rsid w:val="00141E66"/>
    <w:rsid w:val="001774B6"/>
    <w:rsid w:val="001A1933"/>
    <w:rsid w:val="00282048"/>
    <w:rsid w:val="003C4BD7"/>
    <w:rsid w:val="004732FD"/>
    <w:rsid w:val="005C685D"/>
    <w:rsid w:val="00615716"/>
    <w:rsid w:val="0065622B"/>
    <w:rsid w:val="007247F0"/>
    <w:rsid w:val="00772E81"/>
    <w:rsid w:val="00970B8D"/>
    <w:rsid w:val="00AD7B3F"/>
    <w:rsid w:val="00B0296D"/>
    <w:rsid w:val="00B257EE"/>
    <w:rsid w:val="00CE3F1F"/>
    <w:rsid w:val="00DA77F3"/>
    <w:rsid w:val="00DB25DB"/>
    <w:rsid w:val="00F36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1E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2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20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204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2048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0B21F0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FWang</dc:creator>
  <cp:lastModifiedBy>周宇波</cp:lastModifiedBy>
  <cp:revision>3</cp:revision>
  <dcterms:created xsi:type="dcterms:W3CDTF">2021-06-26T08:18:00Z</dcterms:created>
  <dcterms:modified xsi:type="dcterms:W3CDTF">2021-06-26T08:21:00Z</dcterms:modified>
</cp:coreProperties>
</file>